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page" w:horzAnchor="margin" w:tblpXSpec="center" w:tblpY="1961"/>
        <w:tblW w:w="13891" w:type="dxa"/>
        <w:tblLayout w:type="fixed"/>
        <w:tblLook w:val="04A0" w:firstRow="1" w:lastRow="0" w:firstColumn="1" w:lastColumn="0" w:noHBand="0" w:noVBand="1"/>
      </w:tblPr>
      <w:tblGrid>
        <w:gridCol w:w="1708"/>
        <w:gridCol w:w="23"/>
        <w:gridCol w:w="4354"/>
        <w:gridCol w:w="1033"/>
        <w:gridCol w:w="1022"/>
        <w:gridCol w:w="1022"/>
        <w:gridCol w:w="1029"/>
        <w:gridCol w:w="1029"/>
        <w:gridCol w:w="1029"/>
        <w:gridCol w:w="807"/>
        <w:gridCol w:w="807"/>
        <w:gridCol w:w="28"/>
      </w:tblGrid>
      <w:tr w:rsidR="00131684" w:rsidRPr="00375C63" w14:paraId="14E22306" w14:textId="77777777" w:rsidTr="00176D2F">
        <w:trPr>
          <w:trHeight w:val="703"/>
        </w:trPr>
        <w:tc>
          <w:tcPr>
            <w:tcW w:w="1389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A378E" w14:textId="7C2DC5BE" w:rsidR="00131684" w:rsidRPr="00E36842" w:rsidRDefault="00620434" w:rsidP="00131684">
            <w:pPr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1 </w:t>
            </w:r>
            <w:r w:rsidR="00131684" w:rsidRPr="00E36842">
              <w:rPr>
                <w:b/>
                <w:bCs/>
                <w:lang w:val="en-US"/>
              </w:rPr>
              <w:t>Table. Participants</w:t>
            </w:r>
            <w:r w:rsidR="00FE28B3">
              <w:rPr>
                <w:b/>
                <w:bCs/>
                <w:lang w:val="en-US"/>
              </w:rPr>
              <w:t>’</w:t>
            </w:r>
            <w:r w:rsidR="00131684" w:rsidRPr="00E36842">
              <w:rPr>
                <w:b/>
                <w:bCs/>
                <w:lang w:val="en-US"/>
              </w:rPr>
              <w:t xml:space="preserve"> sociodemographic data</w:t>
            </w:r>
          </w:p>
        </w:tc>
      </w:tr>
      <w:tr w:rsidR="002F1F42" w:rsidRPr="00E36842" w14:paraId="1FF43610" w14:textId="77777777" w:rsidTr="00176D2F">
        <w:trPr>
          <w:gridAfter w:val="1"/>
          <w:wAfter w:w="28" w:type="dxa"/>
          <w:trHeight w:val="703"/>
        </w:trPr>
        <w:tc>
          <w:tcPr>
            <w:tcW w:w="6085" w:type="dxa"/>
            <w:gridSpan w:val="3"/>
            <w:tcBorders>
              <w:top w:val="single" w:sz="4" w:space="0" w:color="auto"/>
            </w:tcBorders>
          </w:tcPr>
          <w:p w14:paraId="665BB7C2" w14:textId="77777777" w:rsidR="002F1F42" w:rsidRPr="00E36842" w:rsidRDefault="002F1F42" w:rsidP="0040562F">
            <w:pPr>
              <w:spacing w:before="240" w:after="60"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Variable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67A5886F" w14:textId="155BE3A3" w:rsidR="002F1F42" w:rsidRPr="00E36842" w:rsidRDefault="002F1F42" w:rsidP="0040562F">
            <w:pPr>
              <w:spacing w:before="240" w:after="60"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N</w:t>
            </w:r>
            <w:r w:rsidR="00CC4C22" w:rsidRPr="00E36842">
              <w:rPr>
                <w:lang w:val="en-US"/>
              </w:rPr>
              <w:t>,</w:t>
            </w:r>
            <w:r w:rsidR="007D171E" w:rsidRPr="00E36842">
              <w:rPr>
                <w:lang w:val="en-US"/>
              </w:rPr>
              <w:t xml:space="preserve"> (</w:t>
            </w:r>
            <w:r w:rsidR="007D171E" w:rsidRPr="00E36842">
              <w:rPr>
                <w:i/>
                <w:iCs/>
                <w:lang w:val="en-US"/>
              </w:rPr>
              <w:t>n</w:t>
            </w:r>
            <w:r w:rsidR="007D171E" w:rsidRPr="00E36842">
              <w:rPr>
                <w:lang w:val="en-US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664F9B8" w14:textId="077ACC80" w:rsidR="002F1F42" w:rsidRPr="00E36842" w:rsidRDefault="002F1F42" w:rsidP="0040562F">
            <w:pPr>
              <w:spacing w:before="240" w:after="60" w:line="480" w:lineRule="auto"/>
              <w:rPr>
                <w:i/>
                <w:iCs/>
                <w:lang w:val="en-US"/>
              </w:rPr>
            </w:pPr>
            <w:r w:rsidRPr="00E36842">
              <w:rPr>
                <w:i/>
                <w:iCs/>
                <w:lang w:val="en-US"/>
              </w:rPr>
              <w:t>%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46FE6EF" w14:textId="3CF10BF8" w:rsidR="002F1F42" w:rsidRPr="00E36842" w:rsidRDefault="002F1F42" w:rsidP="0040562F">
            <w:pPr>
              <w:spacing w:before="240" w:after="60" w:line="480" w:lineRule="auto"/>
              <w:rPr>
                <w:i/>
                <w:iCs/>
                <w:lang w:val="en-US"/>
              </w:rPr>
            </w:pPr>
            <w:r w:rsidRPr="00E36842">
              <w:rPr>
                <w:i/>
                <w:iCs/>
                <w:lang w:val="en-US"/>
              </w:rPr>
              <w:t>Mean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3FB4C25" w14:textId="77777777" w:rsidR="002F1F42" w:rsidRPr="00E36842" w:rsidRDefault="002F1F42" w:rsidP="0040562F">
            <w:pPr>
              <w:spacing w:before="240" w:after="60" w:line="480" w:lineRule="auto"/>
              <w:rPr>
                <w:i/>
                <w:lang w:val="en-US"/>
              </w:rPr>
            </w:pPr>
            <w:r w:rsidRPr="00E36842">
              <w:rPr>
                <w:i/>
                <w:lang w:val="en-US"/>
              </w:rPr>
              <w:t>SD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3AA501CE" w14:textId="77777777" w:rsidR="002F1F42" w:rsidRPr="00E36842" w:rsidRDefault="002F1F42" w:rsidP="0040562F">
            <w:pPr>
              <w:spacing w:before="240" w:after="60" w:line="480" w:lineRule="auto"/>
              <w:rPr>
                <w:i/>
                <w:lang w:val="en-US"/>
              </w:rPr>
            </w:pPr>
            <w:r w:rsidRPr="00E36842">
              <w:rPr>
                <w:i/>
                <w:lang w:val="en-US"/>
              </w:rPr>
              <w:t>Median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74317EC" w14:textId="77777777" w:rsidR="002F1F42" w:rsidRPr="00E36842" w:rsidRDefault="002F1F42" w:rsidP="0040562F">
            <w:pPr>
              <w:spacing w:before="240" w:after="60" w:line="480" w:lineRule="auto"/>
              <w:rPr>
                <w:i/>
                <w:lang w:val="en-US"/>
              </w:rPr>
            </w:pPr>
            <w:r w:rsidRPr="00E36842">
              <w:rPr>
                <w:i/>
                <w:lang w:val="en-US"/>
              </w:rPr>
              <w:t>Min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13F99BA5" w14:textId="77777777" w:rsidR="002F1F42" w:rsidRPr="00E36842" w:rsidRDefault="002F1F42" w:rsidP="0040562F">
            <w:pPr>
              <w:spacing w:before="240" w:after="60" w:line="480" w:lineRule="auto"/>
              <w:rPr>
                <w:i/>
                <w:lang w:val="en-US"/>
              </w:rPr>
            </w:pPr>
            <w:r w:rsidRPr="00E36842">
              <w:rPr>
                <w:i/>
                <w:lang w:val="en-US"/>
              </w:rPr>
              <w:t>Max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69D4B36C" w14:textId="77777777" w:rsidR="002F1F42" w:rsidRPr="00E36842" w:rsidRDefault="002F1F42" w:rsidP="0040562F">
            <w:pPr>
              <w:spacing w:before="240" w:after="60" w:line="480" w:lineRule="auto"/>
              <w:rPr>
                <w:i/>
                <w:lang w:val="en-US"/>
              </w:rPr>
            </w:pPr>
            <w:r w:rsidRPr="00E36842">
              <w:rPr>
                <w:i/>
                <w:lang w:val="en-US"/>
              </w:rPr>
              <w:t>IQR</w:t>
            </w:r>
          </w:p>
        </w:tc>
      </w:tr>
      <w:tr w:rsidR="002F1F42" w:rsidRPr="00E36842" w14:paraId="30346AFD" w14:textId="77777777" w:rsidTr="00176D2F">
        <w:trPr>
          <w:gridAfter w:val="1"/>
          <w:wAfter w:w="28" w:type="dxa"/>
          <w:trHeight w:val="608"/>
        </w:trPr>
        <w:tc>
          <w:tcPr>
            <w:tcW w:w="6085" w:type="dxa"/>
            <w:gridSpan w:val="3"/>
          </w:tcPr>
          <w:p w14:paraId="76CAD901" w14:textId="77777777" w:rsidR="002F1F42" w:rsidRPr="00E36842" w:rsidRDefault="002F1F42" w:rsidP="0040562F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Age</w:t>
            </w:r>
          </w:p>
        </w:tc>
        <w:tc>
          <w:tcPr>
            <w:tcW w:w="1033" w:type="dxa"/>
          </w:tcPr>
          <w:p w14:paraId="5EF3E95B" w14:textId="77777777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12</w:t>
            </w:r>
          </w:p>
        </w:tc>
        <w:tc>
          <w:tcPr>
            <w:tcW w:w="1022" w:type="dxa"/>
          </w:tcPr>
          <w:p w14:paraId="4DCA6CF9" w14:textId="6D8CFED2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0</w:t>
            </w:r>
          </w:p>
        </w:tc>
        <w:tc>
          <w:tcPr>
            <w:tcW w:w="1022" w:type="dxa"/>
          </w:tcPr>
          <w:p w14:paraId="4E4C3AC6" w14:textId="29F587B5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8.</w:t>
            </w:r>
            <w:r w:rsidR="005B3616" w:rsidRPr="00E36842">
              <w:rPr>
                <w:lang w:val="en-US"/>
              </w:rPr>
              <w:t>58</w:t>
            </w:r>
          </w:p>
        </w:tc>
        <w:tc>
          <w:tcPr>
            <w:tcW w:w="1029" w:type="dxa"/>
          </w:tcPr>
          <w:p w14:paraId="5D779B4A" w14:textId="552E7ABE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1.</w:t>
            </w:r>
            <w:r w:rsidR="005B3616" w:rsidRPr="00E36842">
              <w:rPr>
                <w:lang w:val="en-US"/>
              </w:rPr>
              <w:t>57</w:t>
            </w:r>
          </w:p>
        </w:tc>
        <w:tc>
          <w:tcPr>
            <w:tcW w:w="1029" w:type="dxa"/>
          </w:tcPr>
          <w:p w14:paraId="508D4C29" w14:textId="77777777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3.00</w:t>
            </w:r>
          </w:p>
        </w:tc>
        <w:tc>
          <w:tcPr>
            <w:tcW w:w="1029" w:type="dxa"/>
          </w:tcPr>
          <w:p w14:paraId="57AF9869" w14:textId="77777777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8</w:t>
            </w:r>
          </w:p>
        </w:tc>
        <w:tc>
          <w:tcPr>
            <w:tcW w:w="807" w:type="dxa"/>
          </w:tcPr>
          <w:p w14:paraId="0676D3FB" w14:textId="77777777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66</w:t>
            </w:r>
          </w:p>
        </w:tc>
        <w:tc>
          <w:tcPr>
            <w:tcW w:w="807" w:type="dxa"/>
          </w:tcPr>
          <w:p w14:paraId="17AF03E0" w14:textId="77777777" w:rsidR="002F1F42" w:rsidRPr="00E36842" w:rsidRDefault="002F1F42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2</w:t>
            </w:r>
          </w:p>
        </w:tc>
      </w:tr>
      <w:tr w:rsidR="00A51547" w:rsidRPr="00E36842" w14:paraId="7FCDF46B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65F931BE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Gender</w:t>
            </w:r>
          </w:p>
        </w:tc>
        <w:tc>
          <w:tcPr>
            <w:tcW w:w="4354" w:type="dxa"/>
          </w:tcPr>
          <w:p w14:paraId="23F62AF4" w14:textId="22B528E8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Female</w:t>
            </w:r>
          </w:p>
        </w:tc>
        <w:tc>
          <w:tcPr>
            <w:tcW w:w="1033" w:type="dxa"/>
          </w:tcPr>
          <w:p w14:paraId="35DA9FD1" w14:textId="52A7DB63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94</w:t>
            </w:r>
          </w:p>
        </w:tc>
        <w:tc>
          <w:tcPr>
            <w:tcW w:w="1022" w:type="dxa"/>
          </w:tcPr>
          <w:p w14:paraId="0B18222D" w14:textId="7D09B91A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62.18</w:t>
            </w:r>
          </w:p>
        </w:tc>
        <w:tc>
          <w:tcPr>
            <w:tcW w:w="5723" w:type="dxa"/>
            <w:gridSpan w:val="6"/>
            <w:vMerge w:val="restart"/>
          </w:tcPr>
          <w:p w14:paraId="798BB5E4" w14:textId="1A943086" w:rsidR="00A51547" w:rsidRPr="00E36842" w:rsidRDefault="00A51547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A51547" w:rsidRPr="00E36842" w14:paraId="16435FA6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6CCA7445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2DDB76A0" w14:textId="4D16D69C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Male</w:t>
            </w:r>
          </w:p>
        </w:tc>
        <w:tc>
          <w:tcPr>
            <w:tcW w:w="1033" w:type="dxa"/>
          </w:tcPr>
          <w:p w14:paraId="57629FD5" w14:textId="5D7E51F8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17</w:t>
            </w:r>
          </w:p>
        </w:tc>
        <w:tc>
          <w:tcPr>
            <w:tcW w:w="1022" w:type="dxa"/>
          </w:tcPr>
          <w:p w14:paraId="3BDDCEFE" w14:textId="2A0FDA9F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7.50</w:t>
            </w:r>
          </w:p>
        </w:tc>
        <w:tc>
          <w:tcPr>
            <w:tcW w:w="5723" w:type="dxa"/>
            <w:gridSpan w:val="6"/>
            <w:vMerge/>
          </w:tcPr>
          <w:p w14:paraId="5810C431" w14:textId="77777777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4D9B6F81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1B26B22C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368DFADB" w14:textId="7811C2D9" w:rsidR="00A51547" w:rsidRPr="00E36842" w:rsidRDefault="00B557E5" w:rsidP="00A4133C">
            <w:pPr>
              <w:spacing w:line="480" w:lineRule="auto"/>
              <w:jc w:val="left"/>
              <w:rPr>
                <w:vertAlign w:val="superscript"/>
                <w:lang w:val="en-US"/>
              </w:rPr>
            </w:pPr>
            <w:r w:rsidRPr="00E36842">
              <w:rPr>
                <w:lang w:val="en-US"/>
              </w:rPr>
              <w:t>Nonbinary</w:t>
            </w:r>
          </w:p>
        </w:tc>
        <w:tc>
          <w:tcPr>
            <w:tcW w:w="1033" w:type="dxa"/>
          </w:tcPr>
          <w:p w14:paraId="7FDD7839" w14:textId="521B7ABF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</w:t>
            </w:r>
          </w:p>
        </w:tc>
        <w:tc>
          <w:tcPr>
            <w:tcW w:w="1022" w:type="dxa"/>
          </w:tcPr>
          <w:p w14:paraId="004C616B" w14:textId="0530D4C7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0.32</w:t>
            </w:r>
          </w:p>
        </w:tc>
        <w:tc>
          <w:tcPr>
            <w:tcW w:w="5723" w:type="dxa"/>
            <w:gridSpan w:val="6"/>
            <w:vMerge/>
          </w:tcPr>
          <w:p w14:paraId="69AA841E" w14:textId="77777777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35C4A18D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42BEABF5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Residence</w:t>
            </w:r>
          </w:p>
        </w:tc>
        <w:tc>
          <w:tcPr>
            <w:tcW w:w="4354" w:type="dxa"/>
          </w:tcPr>
          <w:p w14:paraId="5F118453" w14:textId="304A3D5F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Hamburg</w:t>
            </w:r>
          </w:p>
        </w:tc>
        <w:tc>
          <w:tcPr>
            <w:tcW w:w="1033" w:type="dxa"/>
          </w:tcPr>
          <w:p w14:paraId="3E0E4389" w14:textId="499351E9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99</w:t>
            </w:r>
          </w:p>
        </w:tc>
        <w:tc>
          <w:tcPr>
            <w:tcW w:w="1022" w:type="dxa"/>
          </w:tcPr>
          <w:p w14:paraId="3535F1F5" w14:textId="134C0B6C" w:rsidR="00A51547" w:rsidRPr="00E36842" w:rsidRDefault="00A51547" w:rsidP="00D47AE1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1.73</w:t>
            </w:r>
          </w:p>
        </w:tc>
        <w:tc>
          <w:tcPr>
            <w:tcW w:w="5723" w:type="dxa"/>
            <w:gridSpan w:val="6"/>
            <w:vMerge w:val="restart"/>
          </w:tcPr>
          <w:p w14:paraId="7E8B017A" w14:textId="53A0E73D" w:rsidR="00A51547" w:rsidRPr="00E36842" w:rsidRDefault="00A51547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A51547" w:rsidRPr="00E36842" w14:paraId="7743A25B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771AB319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5655C981" w14:textId="06A15A41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Bremen</w:t>
            </w:r>
          </w:p>
        </w:tc>
        <w:tc>
          <w:tcPr>
            <w:tcW w:w="1033" w:type="dxa"/>
          </w:tcPr>
          <w:p w14:paraId="34204AC8" w14:textId="6EDEB359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8</w:t>
            </w:r>
          </w:p>
        </w:tc>
        <w:tc>
          <w:tcPr>
            <w:tcW w:w="1022" w:type="dxa"/>
          </w:tcPr>
          <w:p w14:paraId="55E1AA3B" w14:textId="098E14D2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2.18</w:t>
            </w:r>
          </w:p>
        </w:tc>
        <w:tc>
          <w:tcPr>
            <w:tcW w:w="5723" w:type="dxa"/>
            <w:gridSpan w:val="6"/>
            <w:vMerge/>
          </w:tcPr>
          <w:p w14:paraId="0D65037E" w14:textId="77777777" w:rsidR="00A51547" w:rsidRPr="00E36842" w:rsidRDefault="00A51547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A51547" w:rsidRPr="00E36842" w14:paraId="083A577D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24D6B800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5C5D8BED" w14:textId="5A54E9E9" w:rsidR="00A51547" w:rsidRPr="00E36842" w:rsidRDefault="00A51547" w:rsidP="00A4133C">
            <w:pPr>
              <w:spacing w:line="480" w:lineRule="auto"/>
              <w:jc w:val="left"/>
              <w:rPr>
                <w:vertAlign w:val="superscript"/>
                <w:lang w:val="en-US"/>
              </w:rPr>
            </w:pPr>
            <w:r w:rsidRPr="00E36842">
              <w:rPr>
                <w:lang w:val="en-US"/>
              </w:rPr>
              <w:t>Other</w:t>
            </w:r>
          </w:p>
        </w:tc>
        <w:tc>
          <w:tcPr>
            <w:tcW w:w="1033" w:type="dxa"/>
          </w:tcPr>
          <w:p w14:paraId="0BCDD838" w14:textId="3E941F11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75</w:t>
            </w:r>
          </w:p>
        </w:tc>
        <w:tc>
          <w:tcPr>
            <w:tcW w:w="1022" w:type="dxa"/>
          </w:tcPr>
          <w:p w14:paraId="72EC9D01" w14:textId="26AEEC94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56.09</w:t>
            </w:r>
          </w:p>
        </w:tc>
        <w:tc>
          <w:tcPr>
            <w:tcW w:w="5723" w:type="dxa"/>
            <w:gridSpan w:val="6"/>
            <w:vMerge/>
          </w:tcPr>
          <w:p w14:paraId="46FA37C5" w14:textId="77777777" w:rsidR="00A51547" w:rsidRPr="00E36842" w:rsidRDefault="00A51547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A51547" w:rsidRPr="00E36842" w14:paraId="0CE52D82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76D40F05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Birthplace</w:t>
            </w:r>
          </w:p>
        </w:tc>
        <w:tc>
          <w:tcPr>
            <w:tcW w:w="4354" w:type="dxa"/>
          </w:tcPr>
          <w:p w14:paraId="53767E5B" w14:textId="165572B8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Germany</w:t>
            </w:r>
          </w:p>
        </w:tc>
        <w:tc>
          <w:tcPr>
            <w:tcW w:w="1033" w:type="dxa"/>
          </w:tcPr>
          <w:p w14:paraId="03DA44A0" w14:textId="2442F0FA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01</w:t>
            </w:r>
          </w:p>
        </w:tc>
        <w:tc>
          <w:tcPr>
            <w:tcW w:w="1022" w:type="dxa"/>
          </w:tcPr>
          <w:p w14:paraId="3F7C6CB0" w14:textId="3E5F2259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96.47</w:t>
            </w:r>
          </w:p>
        </w:tc>
        <w:tc>
          <w:tcPr>
            <w:tcW w:w="5723" w:type="dxa"/>
            <w:gridSpan w:val="6"/>
            <w:vMerge w:val="restart"/>
          </w:tcPr>
          <w:p w14:paraId="7AD9B441" w14:textId="5384152F" w:rsidR="00A51547" w:rsidRPr="00E36842" w:rsidRDefault="00A51547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A51547" w:rsidRPr="00E36842" w14:paraId="7A48BA21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6E2BB993" w14:textId="77777777" w:rsidR="00A51547" w:rsidRPr="00E36842" w:rsidRDefault="00A51547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33255D57" w14:textId="069E7E64" w:rsidR="00A51547" w:rsidRPr="00E36842" w:rsidRDefault="00A51547" w:rsidP="00A4133C">
            <w:pPr>
              <w:spacing w:line="480" w:lineRule="auto"/>
              <w:jc w:val="left"/>
              <w:rPr>
                <w:vertAlign w:val="superscript"/>
                <w:lang w:val="en-US"/>
              </w:rPr>
            </w:pPr>
            <w:r w:rsidRPr="00E36842">
              <w:rPr>
                <w:lang w:val="en-US"/>
              </w:rPr>
              <w:t>Other</w:t>
            </w:r>
          </w:p>
        </w:tc>
        <w:tc>
          <w:tcPr>
            <w:tcW w:w="1033" w:type="dxa"/>
          </w:tcPr>
          <w:p w14:paraId="3B7A9584" w14:textId="5D9A7E9B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1</w:t>
            </w:r>
          </w:p>
        </w:tc>
        <w:tc>
          <w:tcPr>
            <w:tcW w:w="1022" w:type="dxa"/>
          </w:tcPr>
          <w:p w14:paraId="68C6CAA8" w14:textId="781D891B" w:rsidR="00A51547" w:rsidRPr="00E36842" w:rsidRDefault="00A51547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.53</w:t>
            </w:r>
          </w:p>
        </w:tc>
        <w:tc>
          <w:tcPr>
            <w:tcW w:w="5723" w:type="dxa"/>
            <w:gridSpan w:val="6"/>
            <w:vMerge/>
          </w:tcPr>
          <w:p w14:paraId="587ACE49" w14:textId="77777777" w:rsidR="00A51547" w:rsidRPr="00E36842" w:rsidRDefault="00A51547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8D3F65" w:rsidRPr="00E36842" w14:paraId="521C7E13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7E9D18F0" w14:textId="23A39A96" w:rsidR="008D3F65" w:rsidRPr="00E36842" w:rsidRDefault="008D3F65" w:rsidP="00317904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Marital status</w:t>
            </w:r>
          </w:p>
        </w:tc>
        <w:tc>
          <w:tcPr>
            <w:tcW w:w="4354" w:type="dxa"/>
          </w:tcPr>
          <w:p w14:paraId="4F0F8C7F" w14:textId="566E42BC" w:rsidR="008D3F65" w:rsidRPr="00E36842" w:rsidRDefault="008D3F65" w:rsidP="00A4133C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Single</w:t>
            </w:r>
          </w:p>
        </w:tc>
        <w:tc>
          <w:tcPr>
            <w:tcW w:w="1033" w:type="dxa"/>
          </w:tcPr>
          <w:p w14:paraId="228DCDCA" w14:textId="5F0302C2" w:rsidR="008D3F65" w:rsidRPr="00E36842" w:rsidRDefault="008D3F65" w:rsidP="00A4133C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47</w:t>
            </w:r>
          </w:p>
        </w:tc>
        <w:tc>
          <w:tcPr>
            <w:tcW w:w="1022" w:type="dxa"/>
          </w:tcPr>
          <w:p w14:paraId="0FF48B82" w14:textId="030F2D45" w:rsidR="008D3F65" w:rsidRPr="00E36842" w:rsidRDefault="008D3F65" w:rsidP="00A4133C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47.12</w:t>
            </w:r>
          </w:p>
        </w:tc>
        <w:tc>
          <w:tcPr>
            <w:tcW w:w="5723" w:type="dxa"/>
            <w:gridSpan w:val="6"/>
            <w:vMerge w:val="restart"/>
          </w:tcPr>
          <w:p w14:paraId="13021641" w14:textId="627FDA0E" w:rsidR="008D3F65" w:rsidRPr="00E36842" w:rsidRDefault="008D3F65" w:rsidP="00A4133C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8D3F65" w:rsidRPr="00E36842" w14:paraId="7210E5D1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67DCC51C" w14:textId="77777777" w:rsidR="008D3F65" w:rsidRPr="00E36842" w:rsidRDefault="008D3F65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55C92AC0" w14:textId="7AA837C8" w:rsidR="008D3F65" w:rsidRPr="00E36842" w:rsidRDefault="008D3F65" w:rsidP="00A4133C">
            <w:pPr>
              <w:spacing w:line="480" w:lineRule="auto"/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artnership</w:t>
            </w:r>
          </w:p>
        </w:tc>
        <w:tc>
          <w:tcPr>
            <w:tcW w:w="1033" w:type="dxa"/>
          </w:tcPr>
          <w:p w14:paraId="2179D9A6" w14:textId="77936AC0" w:rsidR="008D3F65" w:rsidRPr="00E36842" w:rsidRDefault="008D3F65" w:rsidP="00A413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022" w:type="dxa"/>
          </w:tcPr>
          <w:p w14:paraId="5A9F7D3C" w14:textId="72EAFD43" w:rsidR="008D3F65" w:rsidRPr="00E36842" w:rsidRDefault="008D3F65" w:rsidP="00A413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.24</w:t>
            </w:r>
          </w:p>
        </w:tc>
        <w:tc>
          <w:tcPr>
            <w:tcW w:w="5723" w:type="dxa"/>
            <w:gridSpan w:val="6"/>
            <w:vMerge/>
          </w:tcPr>
          <w:p w14:paraId="1B8FADF2" w14:textId="77777777" w:rsidR="008D3F65" w:rsidRPr="00E36842" w:rsidRDefault="008D3F65" w:rsidP="00A4133C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8D3F65" w:rsidRPr="00E36842" w14:paraId="5F125FCB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2F46EC85" w14:textId="77777777" w:rsidR="008D3F65" w:rsidRPr="00E36842" w:rsidRDefault="008D3F65" w:rsidP="00A4133C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54" w:type="dxa"/>
          </w:tcPr>
          <w:p w14:paraId="4EEC867A" w14:textId="43274E2C" w:rsidR="008D3F65" w:rsidRDefault="008D3F65" w:rsidP="008D3F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arried</w:t>
            </w:r>
          </w:p>
        </w:tc>
        <w:tc>
          <w:tcPr>
            <w:tcW w:w="1033" w:type="dxa"/>
          </w:tcPr>
          <w:p w14:paraId="62EFE031" w14:textId="41B75AE1" w:rsidR="008D3F65" w:rsidRDefault="008D3F65" w:rsidP="00A413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022" w:type="dxa"/>
          </w:tcPr>
          <w:p w14:paraId="2778AAE4" w14:textId="5379FA3D" w:rsidR="008D3F65" w:rsidRDefault="008D3F65" w:rsidP="00A413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.76</w:t>
            </w:r>
          </w:p>
        </w:tc>
        <w:tc>
          <w:tcPr>
            <w:tcW w:w="5723" w:type="dxa"/>
            <w:gridSpan w:val="6"/>
            <w:vMerge/>
          </w:tcPr>
          <w:p w14:paraId="5B40C6AA" w14:textId="77777777" w:rsidR="008D3F65" w:rsidRPr="00E36842" w:rsidRDefault="008D3F65" w:rsidP="00A4133C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8D3F65" w:rsidRPr="00E36842" w14:paraId="52762F3A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5FBDA544" w14:textId="77777777" w:rsidR="008D3F65" w:rsidRPr="00E36842" w:rsidRDefault="008D3F65" w:rsidP="00A4133C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54" w:type="dxa"/>
          </w:tcPr>
          <w:p w14:paraId="097A08F5" w14:textId="46335762" w:rsidR="008D3F65" w:rsidRDefault="008D3F65" w:rsidP="008D3F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033" w:type="dxa"/>
          </w:tcPr>
          <w:p w14:paraId="29B65E05" w14:textId="3AAC29C3" w:rsidR="008D3F65" w:rsidRDefault="008D3F65" w:rsidP="00A413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22" w:type="dxa"/>
          </w:tcPr>
          <w:p w14:paraId="5441B670" w14:textId="7EC34139" w:rsidR="008D3F65" w:rsidRDefault="008D3F65" w:rsidP="00A413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5723" w:type="dxa"/>
            <w:gridSpan w:val="6"/>
            <w:vMerge/>
          </w:tcPr>
          <w:p w14:paraId="7800D19B" w14:textId="77777777" w:rsidR="008D3F65" w:rsidRPr="00E36842" w:rsidRDefault="008D3F65" w:rsidP="00A4133C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6874E0" w:rsidRPr="00BA460F" w14:paraId="60954EE9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3DBA2A54" w14:textId="3A587626" w:rsidR="006874E0" w:rsidRPr="00E36842" w:rsidRDefault="006874E0" w:rsidP="008860E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Highest education</w:t>
            </w:r>
          </w:p>
        </w:tc>
        <w:tc>
          <w:tcPr>
            <w:tcW w:w="4354" w:type="dxa"/>
          </w:tcPr>
          <w:p w14:paraId="29F6AEAF" w14:textId="40212488" w:rsidR="006874E0" w:rsidRPr="00BA460F" w:rsidRDefault="006874E0" w:rsidP="00BA460F">
            <w:pPr>
              <w:spacing w:after="160"/>
              <w:jc w:val="left"/>
              <w:rPr>
                <w:lang w:val="en-US"/>
              </w:rPr>
            </w:pPr>
            <w:r w:rsidRPr="00BA460F">
              <w:rPr>
                <w:lang w:val="en-US"/>
              </w:rPr>
              <w:t>Lower secondary education (min. 9 years)</w:t>
            </w:r>
          </w:p>
        </w:tc>
        <w:tc>
          <w:tcPr>
            <w:tcW w:w="1033" w:type="dxa"/>
          </w:tcPr>
          <w:p w14:paraId="77984510" w14:textId="528342CE" w:rsidR="006874E0" w:rsidRPr="00E36842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22" w:type="dxa"/>
          </w:tcPr>
          <w:p w14:paraId="279E80AF" w14:textId="757EB2E0" w:rsidR="006874E0" w:rsidRPr="00E36842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5723" w:type="dxa"/>
            <w:gridSpan w:val="6"/>
            <w:vMerge w:val="restart"/>
          </w:tcPr>
          <w:p w14:paraId="06BB7572" w14:textId="77777777" w:rsidR="006874E0" w:rsidRPr="00E36842" w:rsidRDefault="006874E0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6874E0" w:rsidRPr="00BA460F" w14:paraId="7DBBB074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6060B596" w14:textId="4A159DED" w:rsidR="006874E0" w:rsidRPr="00E36842" w:rsidRDefault="006874E0" w:rsidP="008860ED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792329EF" w14:textId="2E4BCD0A" w:rsidR="006874E0" w:rsidRPr="00BA460F" w:rsidRDefault="006874E0" w:rsidP="00BA460F">
            <w:pPr>
              <w:spacing w:after="160"/>
              <w:jc w:val="left"/>
              <w:rPr>
                <w:lang w:val="en-US"/>
              </w:rPr>
            </w:pPr>
            <w:r w:rsidRPr="00BA460F">
              <w:rPr>
                <w:lang w:val="en-US"/>
              </w:rPr>
              <w:t>Upper secondary education (min. 10 years)</w:t>
            </w:r>
          </w:p>
        </w:tc>
        <w:tc>
          <w:tcPr>
            <w:tcW w:w="1033" w:type="dxa"/>
          </w:tcPr>
          <w:p w14:paraId="550CABFC" w14:textId="50B37CCC" w:rsidR="006874E0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022" w:type="dxa"/>
          </w:tcPr>
          <w:p w14:paraId="622ECD9E" w14:textId="32BB00D7" w:rsidR="006874E0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.74</w:t>
            </w:r>
          </w:p>
        </w:tc>
        <w:tc>
          <w:tcPr>
            <w:tcW w:w="5723" w:type="dxa"/>
            <w:gridSpan w:val="6"/>
            <w:vMerge/>
          </w:tcPr>
          <w:p w14:paraId="389315E4" w14:textId="77777777" w:rsidR="006874E0" w:rsidRPr="00E36842" w:rsidRDefault="006874E0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6874E0" w:rsidRPr="00E36842" w14:paraId="61EAF9FD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184DD6C7" w14:textId="032162D7" w:rsidR="006874E0" w:rsidRPr="00E36842" w:rsidRDefault="006874E0" w:rsidP="00A4133C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2A1D7D2A" w14:textId="2BC485AF" w:rsidR="006874E0" w:rsidRPr="00BA460F" w:rsidRDefault="006874E0" w:rsidP="00BA460F">
            <w:pPr>
              <w:spacing w:after="160"/>
              <w:jc w:val="left"/>
              <w:rPr>
                <w:lang w:val="en-US"/>
              </w:rPr>
            </w:pPr>
            <w:r w:rsidRPr="00BA460F">
              <w:rPr>
                <w:lang w:val="en-US"/>
              </w:rPr>
              <w:t>Abitur (min. 12 years)</w:t>
            </w:r>
          </w:p>
        </w:tc>
        <w:tc>
          <w:tcPr>
            <w:tcW w:w="1033" w:type="dxa"/>
          </w:tcPr>
          <w:p w14:paraId="48577B11" w14:textId="18A5D212" w:rsidR="006874E0" w:rsidRPr="00E36842" w:rsidRDefault="006874E0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62</w:t>
            </w:r>
          </w:p>
        </w:tc>
        <w:tc>
          <w:tcPr>
            <w:tcW w:w="1022" w:type="dxa"/>
          </w:tcPr>
          <w:p w14:paraId="034CA411" w14:textId="426CF61A" w:rsidR="006874E0" w:rsidRPr="00E36842" w:rsidRDefault="006874E0" w:rsidP="004056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51.92</w:t>
            </w:r>
          </w:p>
        </w:tc>
        <w:tc>
          <w:tcPr>
            <w:tcW w:w="5723" w:type="dxa"/>
            <w:gridSpan w:val="6"/>
            <w:vMerge/>
          </w:tcPr>
          <w:p w14:paraId="003A9176" w14:textId="01D0E0E1" w:rsidR="006874E0" w:rsidRPr="00E36842" w:rsidRDefault="006874E0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6874E0" w:rsidRPr="00E36842" w14:paraId="08C38995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4B6BD1B2" w14:textId="77777777" w:rsidR="006874E0" w:rsidRPr="00E36842" w:rsidRDefault="006874E0" w:rsidP="00A4133C">
            <w:pPr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5736DBCC" w14:textId="327CB484" w:rsidR="006874E0" w:rsidRPr="00BA460F" w:rsidRDefault="006874E0" w:rsidP="00BA460F">
            <w:pPr>
              <w:spacing w:line="480" w:lineRule="auto"/>
              <w:jc w:val="left"/>
              <w:rPr>
                <w:lang w:val="en-US"/>
              </w:rPr>
            </w:pPr>
            <w:r w:rsidRPr="00BA460F">
              <w:rPr>
                <w:lang w:val="en-US"/>
              </w:rPr>
              <w:t>Advanced technical college certificate</w:t>
            </w:r>
          </w:p>
        </w:tc>
        <w:tc>
          <w:tcPr>
            <w:tcW w:w="1033" w:type="dxa"/>
          </w:tcPr>
          <w:p w14:paraId="6E9AF58D" w14:textId="3425A5B3" w:rsidR="006874E0" w:rsidRPr="00E36842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22" w:type="dxa"/>
          </w:tcPr>
          <w:p w14:paraId="49CB1743" w14:textId="3F78B962" w:rsidR="006874E0" w:rsidRPr="00E36842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54</w:t>
            </w:r>
          </w:p>
        </w:tc>
        <w:tc>
          <w:tcPr>
            <w:tcW w:w="5723" w:type="dxa"/>
            <w:gridSpan w:val="6"/>
            <w:vMerge/>
          </w:tcPr>
          <w:p w14:paraId="18FBA3B1" w14:textId="77777777" w:rsidR="006874E0" w:rsidRPr="00E36842" w:rsidRDefault="006874E0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6874E0" w:rsidRPr="00E36842" w14:paraId="251DC206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479A319C" w14:textId="77777777" w:rsidR="006874E0" w:rsidRPr="00E36842" w:rsidRDefault="006874E0" w:rsidP="00A4133C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54" w:type="dxa"/>
          </w:tcPr>
          <w:p w14:paraId="016E11EE" w14:textId="7033C02A" w:rsidR="006874E0" w:rsidRPr="00BA460F" w:rsidRDefault="006874E0" w:rsidP="00BA460F">
            <w:pPr>
              <w:spacing w:line="480" w:lineRule="auto"/>
              <w:jc w:val="left"/>
              <w:rPr>
                <w:lang w:val="en-US"/>
              </w:rPr>
            </w:pPr>
            <w:r w:rsidRPr="00BA460F">
              <w:rPr>
                <w:lang w:val="en-US"/>
              </w:rPr>
              <w:t>University degree</w:t>
            </w:r>
          </w:p>
        </w:tc>
        <w:tc>
          <w:tcPr>
            <w:tcW w:w="1033" w:type="dxa"/>
          </w:tcPr>
          <w:p w14:paraId="76B28C48" w14:textId="59E413CA" w:rsidR="006874E0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022" w:type="dxa"/>
          </w:tcPr>
          <w:p w14:paraId="3ABCA889" w14:textId="2E934896" w:rsidR="006874E0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7.63</w:t>
            </w:r>
          </w:p>
        </w:tc>
        <w:tc>
          <w:tcPr>
            <w:tcW w:w="5723" w:type="dxa"/>
            <w:gridSpan w:val="6"/>
            <w:vMerge/>
          </w:tcPr>
          <w:p w14:paraId="729A50E1" w14:textId="77777777" w:rsidR="006874E0" w:rsidRPr="00E36842" w:rsidRDefault="006874E0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6874E0" w:rsidRPr="00E36842" w14:paraId="163F8194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7B56CBAF" w14:textId="77777777" w:rsidR="006874E0" w:rsidRPr="00E36842" w:rsidRDefault="006874E0" w:rsidP="00A4133C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54" w:type="dxa"/>
          </w:tcPr>
          <w:p w14:paraId="4BD0FF85" w14:textId="0F4DBE6F" w:rsidR="006874E0" w:rsidRPr="00BA460F" w:rsidRDefault="006874E0" w:rsidP="00BA460F">
            <w:pPr>
              <w:spacing w:line="480" w:lineRule="auto"/>
              <w:jc w:val="left"/>
              <w:rPr>
                <w:lang w:val="en-US"/>
              </w:rPr>
            </w:pPr>
            <w:r w:rsidRPr="00BA460F">
              <w:rPr>
                <w:lang w:val="en-US"/>
              </w:rPr>
              <w:t>Other</w:t>
            </w:r>
          </w:p>
        </w:tc>
        <w:tc>
          <w:tcPr>
            <w:tcW w:w="1033" w:type="dxa"/>
          </w:tcPr>
          <w:p w14:paraId="2BE77067" w14:textId="348F507D" w:rsidR="006874E0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22" w:type="dxa"/>
          </w:tcPr>
          <w:p w14:paraId="68CFE626" w14:textId="66947315" w:rsidR="006874E0" w:rsidRDefault="006874E0" w:rsidP="004056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5723" w:type="dxa"/>
            <w:gridSpan w:val="6"/>
            <w:vMerge/>
          </w:tcPr>
          <w:p w14:paraId="0ABD2BA1" w14:textId="77777777" w:rsidR="006874E0" w:rsidRPr="00E36842" w:rsidRDefault="006874E0" w:rsidP="0040562F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176D2F" w:rsidRPr="00E36842" w14:paraId="395F81CE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38488D79" w14:textId="148CE9C5" w:rsidR="00176D2F" w:rsidRPr="00E36842" w:rsidRDefault="00176D2F" w:rsidP="0036163F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Current employment</w:t>
            </w:r>
          </w:p>
        </w:tc>
        <w:tc>
          <w:tcPr>
            <w:tcW w:w="4354" w:type="dxa"/>
          </w:tcPr>
          <w:p w14:paraId="52683CD0" w14:textId="5DDD8F66" w:rsidR="00176D2F" w:rsidRPr="00E36842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Unemployed</w:t>
            </w:r>
          </w:p>
        </w:tc>
        <w:tc>
          <w:tcPr>
            <w:tcW w:w="1033" w:type="dxa"/>
          </w:tcPr>
          <w:p w14:paraId="03F1D9F3" w14:textId="17D33391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22" w:type="dxa"/>
          </w:tcPr>
          <w:p w14:paraId="7042DF58" w14:textId="414C78C6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5723" w:type="dxa"/>
            <w:gridSpan w:val="6"/>
            <w:vMerge w:val="restart"/>
          </w:tcPr>
          <w:p w14:paraId="507F2948" w14:textId="77777777" w:rsidR="00176D2F" w:rsidRPr="00E36842" w:rsidRDefault="00176D2F" w:rsidP="00C800E8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176D2F" w:rsidRPr="00E36842" w14:paraId="285045F9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4E664D55" w14:textId="7E80215D" w:rsidR="00176D2F" w:rsidRPr="00E36842" w:rsidRDefault="00176D2F" w:rsidP="0036163F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45B188D3" w14:textId="5A958490" w:rsidR="00176D2F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Pupils</w:t>
            </w:r>
          </w:p>
        </w:tc>
        <w:tc>
          <w:tcPr>
            <w:tcW w:w="1033" w:type="dxa"/>
          </w:tcPr>
          <w:p w14:paraId="46DAE36A" w14:textId="350B6407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22" w:type="dxa"/>
          </w:tcPr>
          <w:p w14:paraId="56532E67" w14:textId="293229C4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5723" w:type="dxa"/>
            <w:gridSpan w:val="6"/>
            <w:vMerge/>
          </w:tcPr>
          <w:p w14:paraId="5027F78A" w14:textId="77777777" w:rsidR="00176D2F" w:rsidRPr="00E36842" w:rsidRDefault="00176D2F" w:rsidP="00C800E8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176D2F" w:rsidRPr="00E36842" w14:paraId="3F19CF20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72AE4A2D" w14:textId="3866385D" w:rsidR="00176D2F" w:rsidRPr="00E36842" w:rsidRDefault="00176D2F" w:rsidP="00317904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0E853981" w14:textId="758CD1DB" w:rsidR="00176D2F" w:rsidRPr="00E36842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Students</w:t>
            </w:r>
          </w:p>
        </w:tc>
        <w:tc>
          <w:tcPr>
            <w:tcW w:w="1033" w:type="dxa"/>
          </w:tcPr>
          <w:p w14:paraId="27FBBC84" w14:textId="5DD43CF2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44</w:t>
            </w:r>
          </w:p>
        </w:tc>
        <w:tc>
          <w:tcPr>
            <w:tcW w:w="1022" w:type="dxa"/>
          </w:tcPr>
          <w:p w14:paraId="3B39401E" w14:textId="646F82F3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46.15</w:t>
            </w:r>
          </w:p>
        </w:tc>
        <w:tc>
          <w:tcPr>
            <w:tcW w:w="5723" w:type="dxa"/>
            <w:gridSpan w:val="6"/>
            <w:vMerge/>
          </w:tcPr>
          <w:p w14:paraId="0C269474" w14:textId="24D40EF7" w:rsidR="00176D2F" w:rsidRPr="00E36842" w:rsidRDefault="00176D2F" w:rsidP="00C800E8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176D2F" w:rsidRPr="00E36842" w14:paraId="09D85B3E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354B6591" w14:textId="77777777" w:rsidR="00176D2F" w:rsidRPr="00E36842" w:rsidRDefault="00176D2F" w:rsidP="00317904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0DDA1F5D" w14:textId="7148EF11" w:rsidR="00176D2F" w:rsidRPr="00E36842" w:rsidRDefault="00176D2F" w:rsidP="00880965">
            <w:pPr>
              <w:spacing w:line="480" w:lineRule="auto"/>
              <w:jc w:val="lef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rainee</w:t>
            </w:r>
          </w:p>
        </w:tc>
        <w:tc>
          <w:tcPr>
            <w:tcW w:w="1033" w:type="dxa"/>
          </w:tcPr>
          <w:p w14:paraId="03F1E06C" w14:textId="6543108B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22" w:type="dxa"/>
          </w:tcPr>
          <w:p w14:paraId="713B3419" w14:textId="753E0AEC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  <w:tc>
          <w:tcPr>
            <w:tcW w:w="5723" w:type="dxa"/>
            <w:gridSpan w:val="6"/>
            <w:vMerge/>
          </w:tcPr>
          <w:p w14:paraId="5730E545" w14:textId="77777777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</w:p>
        </w:tc>
      </w:tr>
      <w:tr w:rsidR="00176D2F" w:rsidRPr="00E36842" w14:paraId="021DA8F3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459E2711" w14:textId="77777777" w:rsidR="00176D2F" w:rsidRPr="00E36842" w:rsidRDefault="00176D2F" w:rsidP="00317904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5F4D9C2D" w14:textId="4643BEF8" w:rsidR="00176D2F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Part-time employed</w:t>
            </w:r>
          </w:p>
        </w:tc>
        <w:tc>
          <w:tcPr>
            <w:tcW w:w="1033" w:type="dxa"/>
          </w:tcPr>
          <w:p w14:paraId="3F6D64DB" w14:textId="58835029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22" w:type="dxa"/>
          </w:tcPr>
          <w:p w14:paraId="62C2FEB9" w14:textId="6AD4E63C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.18</w:t>
            </w:r>
          </w:p>
        </w:tc>
        <w:tc>
          <w:tcPr>
            <w:tcW w:w="5723" w:type="dxa"/>
            <w:gridSpan w:val="6"/>
            <w:vMerge/>
          </w:tcPr>
          <w:p w14:paraId="6DB2DEE3" w14:textId="77777777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</w:p>
        </w:tc>
      </w:tr>
      <w:tr w:rsidR="00176D2F" w:rsidRPr="00E36842" w14:paraId="565EAC18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2A73A8E6" w14:textId="77777777" w:rsidR="00176D2F" w:rsidRPr="00E36842" w:rsidRDefault="00176D2F" w:rsidP="00317904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32235892" w14:textId="68958DF8" w:rsidR="00176D2F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Full-time employed</w:t>
            </w:r>
          </w:p>
        </w:tc>
        <w:tc>
          <w:tcPr>
            <w:tcW w:w="1033" w:type="dxa"/>
          </w:tcPr>
          <w:p w14:paraId="1109AACA" w14:textId="26D8DA61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022" w:type="dxa"/>
          </w:tcPr>
          <w:p w14:paraId="3AE9C161" w14:textId="7284A9D4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.32</w:t>
            </w:r>
          </w:p>
        </w:tc>
        <w:tc>
          <w:tcPr>
            <w:tcW w:w="5723" w:type="dxa"/>
            <w:gridSpan w:val="6"/>
            <w:vMerge/>
          </w:tcPr>
          <w:p w14:paraId="34AC7058" w14:textId="77777777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</w:p>
        </w:tc>
      </w:tr>
      <w:tr w:rsidR="00176D2F" w:rsidRPr="00E36842" w14:paraId="22E13416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203A7676" w14:textId="77777777" w:rsidR="00176D2F" w:rsidRPr="00E36842" w:rsidRDefault="00176D2F" w:rsidP="00317904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7DDF5A44" w14:textId="2EE238D2" w:rsidR="00176D2F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elf-employed</w:t>
            </w:r>
          </w:p>
        </w:tc>
        <w:tc>
          <w:tcPr>
            <w:tcW w:w="1033" w:type="dxa"/>
          </w:tcPr>
          <w:p w14:paraId="7C96D4E4" w14:textId="279B7931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22" w:type="dxa"/>
          </w:tcPr>
          <w:p w14:paraId="41722823" w14:textId="0A683AB0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7</w:t>
            </w:r>
          </w:p>
        </w:tc>
        <w:tc>
          <w:tcPr>
            <w:tcW w:w="5723" w:type="dxa"/>
            <w:gridSpan w:val="6"/>
            <w:vMerge/>
          </w:tcPr>
          <w:p w14:paraId="537AA38D" w14:textId="77777777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</w:p>
        </w:tc>
      </w:tr>
      <w:tr w:rsidR="00176D2F" w:rsidRPr="00E36842" w14:paraId="1AC3A401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35651637" w14:textId="77777777" w:rsidR="00176D2F" w:rsidRPr="00E36842" w:rsidRDefault="00176D2F" w:rsidP="00317904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0212009E" w14:textId="7F354C8C" w:rsidR="00176D2F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Unemployable</w:t>
            </w:r>
          </w:p>
        </w:tc>
        <w:tc>
          <w:tcPr>
            <w:tcW w:w="1033" w:type="dxa"/>
          </w:tcPr>
          <w:p w14:paraId="07AE6F90" w14:textId="3AC69989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22" w:type="dxa"/>
          </w:tcPr>
          <w:p w14:paraId="49FAA9B3" w14:textId="47FE95AE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5723" w:type="dxa"/>
            <w:gridSpan w:val="6"/>
            <w:vMerge/>
          </w:tcPr>
          <w:p w14:paraId="304D2650" w14:textId="77777777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</w:p>
        </w:tc>
      </w:tr>
      <w:tr w:rsidR="00176D2F" w:rsidRPr="00E36842" w14:paraId="65FFBA17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3EB94373" w14:textId="77777777" w:rsidR="00176D2F" w:rsidRPr="00E36842" w:rsidRDefault="00176D2F" w:rsidP="00317904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645D5FBA" w14:textId="5AEB8C35" w:rsidR="00176D2F" w:rsidRDefault="00176D2F" w:rsidP="00880965">
            <w:pPr>
              <w:spacing w:line="48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033" w:type="dxa"/>
          </w:tcPr>
          <w:p w14:paraId="6D2E5150" w14:textId="469CA36A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22" w:type="dxa"/>
          </w:tcPr>
          <w:p w14:paraId="24F255BD" w14:textId="2558B14C" w:rsidR="00176D2F" w:rsidRDefault="00176D2F" w:rsidP="00C800E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21</w:t>
            </w:r>
          </w:p>
        </w:tc>
        <w:tc>
          <w:tcPr>
            <w:tcW w:w="5723" w:type="dxa"/>
            <w:gridSpan w:val="6"/>
            <w:vMerge/>
          </w:tcPr>
          <w:p w14:paraId="7FCFE7E2" w14:textId="77777777" w:rsidR="00176D2F" w:rsidRPr="00E36842" w:rsidRDefault="00176D2F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79099443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086B49D2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Chronic physical illness</w:t>
            </w:r>
          </w:p>
        </w:tc>
        <w:tc>
          <w:tcPr>
            <w:tcW w:w="4354" w:type="dxa"/>
          </w:tcPr>
          <w:p w14:paraId="5C2BE62D" w14:textId="34D03996" w:rsidR="00A51547" w:rsidRPr="00E36842" w:rsidRDefault="00A51547" w:rsidP="00C800E8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1B2A273D" w14:textId="322F9770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78</w:t>
            </w:r>
          </w:p>
        </w:tc>
        <w:tc>
          <w:tcPr>
            <w:tcW w:w="1022" w:type="dxa"/>
          </w:tcPr>
          <w:p w14:paraId="090F6CF2" w14:textId="260DFAC2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89.10</w:t>
            </w:r>
          </w:p>
        </w:tc>
        <w:tc>
          <w:tcPr>
            <w:tcW w:w="5723" w:type="dxa"/>
            <w:gridSpan w:val="6"/>
            <w:vMerge w:val="restart"/>
          </w:tcPr>
          <w:p w14:paraId="640A4518" w14:textId="1B0118DB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6249D0F8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13CA333C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5B546105" w14:textId="7B2669A6" w:rsidR="00A51547" w:rsidRPr="00E36842" w:rsidRDefault="00A51547" w:rsidP="00C800E8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4F1ADD06" w14:textId="3F848C4E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4</w:t>
            </w:r>
          </w:p>
        </w:tc>
        <w:tc>
          <w:tcPr>
            <w:tcW w:w="1022" w:type="dxa"/>
          </w:tcPr>
          <w:p w14:paraId="549E11B6" w14:textId="52013AB3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.90</w:t>
            </w:r>
          </w:p>
        </w:tc>
        <w:tc>
          <w:tcPr>
            <w:tcW w:w="5723" w:type="dxa"/>
            <w:gridSpan w:val="6"/>
            <w:vMerge/>
          </w:tcPr>
          <w:p w14:paraId="47960BA7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19E10499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456A5A40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Psychiatric illness</w:t>
            </w:r>
          </w:p>
        </w:tc>
        <w:tc>
          <w:tcPr>
            <w:tcW w:w="4354" w:type="dxa"/>
          </w:tcPr>
          <w:p w14:paraId="7F89D9C7" w14:textId="46449B9C" w:rsidR="00A51547" w:rsidRPr="00E36842" w:rsidRDefault="00A51547" w:rsidP="00C800E8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6674A8D8" w14:textId="0EDBF9E6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57</w:t>
            </w:r>
          </w:p>
        </w:tc>
        <w:tc>
          <w:tcPr>
            <w:tcW w:w="1022" w:type="dxa"/>
          </w:tcPr>
          <w:p w14:paraId="5595276B" w14:textId="72594572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82.37</w:t>
            </w:r>
          </w:p>
        </w:tc>
        <w:tc>
          <w:tcPr>
            <w:tcW w:w="5723" w:type="dxa"/>
            <w:gridSpan w:val="6"/>
            <w:vMerge w:val="restart"/>
          </w:tcPr>
          <w:p w14:paraId="1E255956" w14:textId="35F3CDF9" w:rsidR="00A51547" w:rsidRPr="00E36842" w:rsidRDefault="00A51547" w:rsidP="00A51547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17B4FB87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68615E6D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4CC9A298" w14:textId="2CC8B5DA" w:rsidR="00A51547" w:rsidRPr="00E36842" w:rsidRDefault="00A51547" w:rsidP="00850EDE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6E6F90B6" w14:textId="562F0CC8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55</w:t>
            </w:r>
          </w:p>
        </w:tc>
        <w:tc>
          <w:tcPr>
            <w:tcW w:w="1022" w:type="dxa"/>
          </w:tcPr>
          <w:p w14:paraId="490F7ABF" w14:textId="5AE26EAA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7.63</w:t>
            </w:r>
          </w:p>
        </w:tc>
        <w:tc>
          <w:tcPr>
            <w:tcW w:w="5723" w:type="dxa"/>
            <w:gridSpan w:val="6"/>
            <w:vMerge/>
          </w:tcPr>
          <w:p w14:paraId="38866A9E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47747BC3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03930B05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Existing trauma</w:t>
            </w:r>
          </w:p>
        </w:tc>
        <w:tc>
          <w:tcPr>
            <w:tcW w:w="4354" w:type="dxa"/>
          </w:tcPr>
          <w:p w14:paraId="687A1894" w14:textId="6ECF5C29" w:rsidR="00A51547" w:rsidRPr="00E36842" w:rsidRDefault="00A51547" w:rsidP="00EA7B95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2F0DCC0B" w14:textId="02603BFF" w:rsidR="00A51547" w:rsidRPr="00E36842" w:rsidRDefault="00A51547" w:rsidP="00EA7B95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06</w:t>
            </w:r>
          </w:p>
        </w:tc>
        <w:tc>
          <w:tcPr>
            <w:tcW w:w="1022" w:type="dxa"/>
          </w:tcPr>
          <w:p w14:paraId="2B2C41D8" w14:textId="7F824DB4" w:rsidR="00A51547" w:rsidRPr="00E36842" w:rsidRDefault="00A51547" w:rsidP="00EA7B95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66.00</w:t>
            </w:r>
          </w:p>
        </w:tc>
        <w:tc>
          <w:tcPr>
            <w:tcW w:w="5723" w:type="dxa"/>
            <w:gridSpan w:val="6"/>
            <w:vMerge w:val="restart"/>
          </w:tcPr>
          <w:p w14:paraId="2B611BCE" w14:textId="27CE606F" w:rsidR="00A51547" w:rsidRPr="00E36842" w:rsidRDefault="00A51547" w:rsidP="00EA7B95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66A4A1F2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7591DE2E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2471923D" w14:textId="240F924C" w:rsidR="00A51547" w:rsidRPr="00E36842" w:rsidRDefault="00A51547" w:rsidP="00EA7B95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340403BB" w14:textId="791BE2B3" w:rsidR="00A51547" w:rsidRPr="00E36842" w:rsidRDefault="00A51547" w:rsidP="00EA7B95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6</w:t>
            </w:r>
          </w:p>
        </w:tc>
        <w:tc>
          <w:tcPr>
            <w:tcW w:w="1022" w:type="dxa"/>
          </w:tcPr>
          <w:p w14:paraId="190FE10C" w14:textId="6295F209" w:rsidR="00A51547" w:rsidRPr="00E36842" w:rsidRDefault="00A51547" w:rsidP="00EA7B95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4.00</w:t>
            </w:r>
          </w:p>
        </w:tc>
        <w:tc>
          <w:tcPr>
            <w:tcW w:w="5723" w:type="dxa"/>
            <w:gridSpan w:val="6"/>
            <w:vMerge/>
          </w:tcPr>
          <w:p w14:paraId="263F54CA" w14:textId="77777777" w:rsidR="00A51547" w:rsidRPr="00E36842" w:rsidRDefault="00A51547" w:rsidP="00EA7B95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183E4C90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6BD9D953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Tobacco consume</w:t>
            </w:r>
          </w:p>
        </w:tc>
        <w:tc>
          <w:tcPr>
            <w:tcW w:w="4354" w:type="dxa"/>
          </w:tcPr>
          <w:p w14:paraId="5ABCBE15" w14:textId="7160C1BD" w:rsidR="00A51547" w:rsidRPr="00E36842" w:rsidRDefault="00A51547" w:rsidP="00C800E8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15D50818" w14:textId="6F12EC4B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50</w:t>
            </w:r>
          </w:p>
        </w:tc>
        <w:tc>
          <w:tcPr>
            <w:tcW w:w="1022" w:type="dxa"/>
          </w:tcPr>
          <w:p w14:paraId="418969C2" w14:textId="14B1358A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80.13</w:t>
            </w:r>
          </w:p>
        </w:tc>
        <w:tc>
          <w:tcPr>
            <w:tcW w:w="5723" w:type="dxa"/>
            <w:gridSpan w:val="6"/>
            <w:vMerge w:val="restart"/>
          </w:tcPr>
          <w:p w14:paraId="2D40565F" w14:textId="54EE20CC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016A331E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21E0B545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</w:p>
        </w:tc>
        <w:tc>
          <w:tcPr>
            <w:tcW w:w="4354" w:type="dxa"/>
          </w:tcPr>
          <w:p w14:paraId="51D26D7E" w14:textId="423E54AC" w:rsidR="00A51547" w:rsidRPr="00E36842" w:rsidRDefault="00A51547" w:rsidP="00EA7B95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10BF5FC8" w14:textId="4E95BC93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62</w:t>
            </w:r>
          </w:p>
        </w:tc>
        <w:tc>
          <w:tcPr>
            <w:tcW w:w="1022" w:type="dxa"/>
          </w:tcPr>
          <w:p w14:paraId="18CA2971" w14:textId="5146ED5D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9.87</w:t>
            </w:r>
          </w:p>
        </w:tc>
        <w:tc>
          <w:tcPr>
            <w:tcW w:w="5723" w:type="dxa"/>
            <w:gridSpan w:val="6"/>
            <w:vMerge/>
          </w:tcPr>
          <w:p w14:paraId="685E36D3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694E8395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03759E02" w14:textId="77777777" w:rsidR="00A51547" w:rsidRPr="00E36842" w:rsidRDefault="00A51547" w:rsidP="00317904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Alcohol consume</w:t>
            </w:r>
          </w:p>
        </w:tc>
        <w:tc>
          <w:tcPr>
            <w:tcW w:w="4354" w:type="dxa"/>
          </w:tcPr>
          <w:p w14:paraId="290BDFD2" w14:textId="6E7A3F56" w:rsidR="00A51547" w:rsidRPr="00E36842" w:rsidRDefault="00A51547" w:rsidP="00EA7B95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479634E9" w14:textId="0E214C41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70</w:t>
            </w:r>
          </w:p>
        </w:tc>
        <w:tc>
          <w:tcPr>
            <w:tcW w:w="1022" w:type="dxa"/>
          </w:tcPr>
          <w:p w14:paraId="728D2D88" w14:textId="78DF3AB3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2.44</w:t>
            </w:r>
          </w:p>
        </w:tc>
        <w:tc>
          <w:tcPr>
            <w:tcW w:w="5723" w:type="dxa"/>
            <w:gridSpan w:val="6"/>
            <w:vMerge w:val="restart"/>
          </w:tcPr>
          <w:p w14:paraId="748339D5" w14:textId="316E21C5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32AF6F77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2AC48766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54" w:type="dxa"/>
          </w:tcPr>
          <w:p w14:paraId="4EE5179F" w14:textId="2BCFBD0B" w:rsidR="00A51547" w:rsidRPr="00E36842" w:rsidRDefault="00A51547" w:rsidP="00EA7B95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45C7FB30" w14:textId="00E0663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42</w:t>
            </w:r>
          </w:p>
        </w:tc>
        <w:tc>
          <w:tcPr>
            <w:tcW w:w="1022" w:type="dxa"/>
          </w:tcPr>
          <w:p w14:paraId="23FC44C5" w14:textId="548AC873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77.56</w:t>
            </w:r>
          </w:p>
        </w:tc>
        <w:tc>
          <w:tcPr>
            <w:tcW w:w="5723" w:type="dxa"/>
            <w:gridSpan w:val="6"/>
            <w:vMerge/>
          </w:tcPr>
          <w:p w14:paraId="490A7ECE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16BEF965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 w:val="restart"/>
          </w:tcPr>
          <w:p w14:paraId="67F25EA7" w14:textId="1428AB75" w:rsidR="00A51547" w:rsidRPr="00E36842" w:rsidRDefault="00A51547" w:rsidP="0049503B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 xml:space="preserve">Illegal drug </w:t>
            </w:r>
            <w:r w:rsidR="00A41670" w:rsidRPr="00E36842">
              <w:rPr>
                <w:lang w:val="en-US"/>
              </w:rPr>
              <w:t>consumes</w:t>
            </w:r>
          </w:p>
        </w:tc>
        <w:tc>
          <w:tcPr>
            <w:tcW w:w="4354" w:type="dxa"/>
          </w:tcPr>
          <w:p w14:paraId="041AD7DB" w14:textId="749219E1" w:rsidR="00A51547" w:rsidRPr="00E36842" w:rsidRDefault="00A51547" w:rsidP="00C800E8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14D78F2E" w14:textId="5663E7AE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78</w:t>
            </w:r>
          </w:p>
        </w:tc>
        <w:tc>
          <w:tcPr>
            <w:tcW w:w="1022" w:type="dxa"/>
          </w:tcPr>
          <w:p w14:paraId="2834AA6C" w14:textId="63665AA0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57.05</w:t>
            </w:r>
          </w:p>
        </w:tc>
        <w:tc>
          <w:tcPr>
            <w:tcW w:w="5723" w:type="dxa"/>
            <w:gridSpan w:val="6"/>
            <w:vMerge w:val="restart"/>
          </w:tcPr>
          <w:p w14:paraId="0A591673" w14:textId="0F972B60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51547" w:rsidRPr="00E36842" w14:paraId="6C7F6A8B" w14:textId="77777777" w:rsidTr="00176D2F">
        <w:trPr>
          <w:gridAfter w:val="1"/>
          <w:wAfter w:w="28" w:type="dxa"/>
          <w:trHeight w:val="608"/>
        </w:trPr>
        <w:tc>
          <w:tcPr>
            <w:tcW w:w="1731" w:type="dxa"/>
            <w:gridSpan w:val="2"/>
            <w:vMerge/>
          </w:tcPr>
          <w:p w14:paraId="777788E0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54" w:type="dxa"/>
          </w:tcPr>
          <w:p w14:paraId="19E6AABF" w14:textId="5FC83199" w:rsidR="00A51547" w:rsidRPr="00E36842" w:rsidRDefault="00A51547" w:rsidP="0049503B">
            <w:pPr>
              <w:spacing w:line="480" w:lineRule="auto"/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413132D6" w14:textId="7B8A251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34</w:t>
            </w:r>
          </w:p>
        </w:tc>
        <w:tc>
          <w:tcPr>
            <w:tcW w:w="1022" w:type="dxa"/>
          </w:tcPr>
          <w:p w14:paraId="1778003B" w14:textId="235B1751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42.95</w:t>
            </w:r>
          </w:p>
        </w:tc>
        <w:tc>
          <w:tcPr>
            <w:tcW w:w="5723" w:type="dxa"/>
            <w:gridSpan w:val="6"/>
            <w:vMerge/>
          </w:tcPr>
          <w:p w14:paraId="746547C6" w14:textId="77777777" w:rsidR="00A51547" w:rsidRPr="00E36842" w:rsidRDefault="00A51547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02352181" w14:textId="77777777" w:rsidTr="00176D2F">
        <w:trPr>
          <w:gridAfter w:val="1"/>
          <w:wAfter w:w="28" w:type="dxa"/>
          <w:trHeight w:val="57"/>
        </w:trPr>
        <w:tc>
          <w:tcPr>
            <w:tcW w:w="1731" w:type="dxa"/>
            <w:gridSpan w:val="2"/>
            <w:vMerge w:val="restart"/>
          </w:tcPr>
          <w:p w14:paraId="018D93EA" w14:textId="0EDBA87F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Body modification types</w:t>
            </w:r>
          </w:p>
        </w:tc>
        <w:tc>
          <w:tcPr>
            <w:tcW w:w="4354" w:type="dxa"/>
          </w:tcPr>
          <w:p w14:paraId="2F7018C1" w14:textId="3A9E6E6E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 xml:space="preserve">Only </w:t>
            </w:r>
            <w:r w:rsidR="001136D3">
              <w:rPr>
                <w:lang w:val="en-US"/>
              </w:rPr>
              <w:t>t</w:t>
            </w:r>
            <w:r w:rsidRPr="00E36842">
              <w:rPr>
                <w:lang w:val="en-US"/>
              </w:rPr>
              <w:t>attoos</w:t>
            </w:r>
          </w:p>
        </w:tc>
        <w:tc>
          <w:tcPr>
            <w:tcW w:w="1033" w:type="dxa"/>
          </w:tcPr>
          <w:p w14:paraId="07F85E15" w14:textId="0E533F3F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2</w:t>
            </w:r>
          </w:p>
        </w:tc>
        <w:tc>
          <w:tcPr>
            <w:tcW w:w="1022" w:type="dxa"/>
          </w:tcPr>
          <w:p w14:paraId="11C1E012" w14:textId="16DCDFEE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.26</w:t>
            </w:r>
          </w:p>
        </w:tc>
        <w:tc>
          <w:tcPr>
            <w:tcW w:w="5723" w:type="dxa"/>
            <w:gridSpan w:val="6"/>
            <w:vMerge w:val="restart"/>
          </w:tcPr>
          <w:p w14:paraId="677B59E9" w14:textId="7F46E746" w:rsidR="00A41670" w:rsidRPr="00E36842" w:rsidRDefault="00A41670" w:rsidP="00C800E8">
            <w:pPr>
              <w:spacing w:line="480" w:lineRule="auto"/>
              <w:rPr>
                <w:highlight w:val="green"/>
                <w:lang w:val="en-US"/>
              </w:rPr>
            </w:pPr>
          </w:p>
        </w:tc>
      </w:tr>
      <w:tr w:rsidR="00A41670" w:rsidRPr="00E36842" w14:paraId="7EDFB34A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2035C02B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4919EF5D" w14:textId="60B53601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 xml:space="preserve">Only </w:t>
            </w:r>
            <w:r w:rsidR="001136D3">
              <w:rPr>
                <w:lang w:val="en-US"/>
              </w:rPr>
              <w:t>p</w:t>
            </w:r>
            <w:r w:rsidRPr="00E36842">
              <w:rPr>
                <w:lang w:val="en-US"/>
              </w:rPr>
              <w:t>iercings</w:t>
            </w:r>
          </w:p>
        </w:tc>
        <w:tc>
          <w:tcPr>
            <w:tcW w:w="1033" w:type="dxa"/>
          </w:tcPr>
          <w:p w14:paraId="23497BDE" w14:textId="738DD33C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2</w:t>
            </w:r>
          </w:p>
        </w:tc>
        <w:tc>
          <w:tcPr>
            <w:tcW w:w="1022" w:type="dxa"/>
          </w:tcPr>
          <w:p w14:paraId="47A28D86" w14:textId="5DA7E8F2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.26</w:t>
            </w:r>
          </w:p>
        </w:tc>
        <w:tc>
          <w:tcPr>
            <w:tcW w:w="5723" w:type="dxa"/>
            <w:gridSpan w:val="6"/>
            <w:vMerge/>
          </w:tcPr>
          <w:p w14:paraId="69EB31BB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3E75D2DC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66EE0E59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55A95EE5" w14:textId="5E7CFC5A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 xml:space="preserve">Only </w:t>
            </w:r>
            <w:r w:rsidR="001136D3">
              <w:rPr>
                <w:lang w:val="en-US"/>
              </w:rPr>
              <w:t>e</w:t>
            </w:r>
            <w:r w:rsidRPr="00E36842">
              <w:rPr>
                <w:lang w:val="en-US"/>
              </w:rPr>
              <w:t>xtreme body modifications</w:t>
            </w:r>
          </w:p>
        </w:tc>
        <w:tc>
          <w:tcPr>
            <w:tcW w:w="1033" w:type="dxa"/>
          </w:tcPr>
          <w:p w14:paraId="24477FA9" w14:textId="22EDA693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</w:t>
            </w:r>
          </w:p>
        </w:tc>
        <w:tc>
          <w:tcPr>
            <w:tcW w:w="1022" w:type="dxa"/>
          </w:tcPr>
          <w:p w14:paraId="6E23A156" w14:textId="16EFA8FD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0.32</w:t>
            </w:r>
          </w:p>
        </w:tc>
        <w:tc>
          <w:tcPr>
            <w:tcW w:w="5723" w:type="dxa"/>
            <w:gridSpan w:val="6"/>
            <w:vMerge/>
          </w:tcPr>
          <w:p w14:paraId="4F02EE1E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3401D10A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49271338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7B192840" w14:textId="55CBDB54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All t</w:t>
            </w:r>
            <w:r w:rsidR="000C6B95">
              <w:rPr>
                <w:lang w:val="en-US"/>
              </w:rPr>
              <w:t>ypes of body modification</w:t>
            </w:r>
          </w:p>
        </w:tc>
        <w:tc>
          <w:tcPr>
            <w:tcW w:w="1033" w:type="dxa"/>
          </w:tcPr>
          <w:p w14:paraId="3A3BA4E7" w14:textId="6CECAE72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1</w:t>
            </w:r>
          </w:p>
        </w:tc>
        <w:tc>
          <w:tcPr>
            <w:tcW w:w="1022" w:type="dxa"/>
          </w:tcPr>
          <w:p w14:paraId="5F5E675E" w14:textId="69219494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6.73</w:t>
            </w:r>
          </w:p>
        </w:tc>
        <w:tc>
          <w:tcPr>
            <w:tcW w:w="5723" w:type="dxa"/>
            <w:gridSpan w:val="6"/>
            <w:vMerge/>
          </w:tcPr>
          <w:p w14:paraId="10875CDA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43D91C45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44BD4F2A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2D92D2A1" w14:textId="6FE453DF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None</w:t>
            </w:r>
          </w:p>
        </w:tc>
        <w:tc>
          <w:tcPr>
            <w:tcW w:w="1033" w:type="dxa"/>
          </w:tcPr>
          <w:p w14:paraId="375D615E" w14:textId="35A5C5AA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74</w:t>
            </w:r>
          </w:p>
        </w:tc>
        <w:tc>
          <w:tcPr>
            <w:tcW w:w="1022" w:type="dxa"/>
          </w:tcPr>
          <w:p w14:paraId="4D3D7B7C" w14:textId="08E9F412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55.77</w:t>
            </w:r>
          </w:p>
        </w:tc>
        <w:tc>
          <w:tcPr>
            <w:tcW w:w="5723" w:type="dxa"/>
            <w:gridSpan w:val="6"/>
            <w:vMerge/>
          </w:tcPr>
          <w:p w14:paraId="213686AB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27BCB415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7B1E6E36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59770414" w14:textId="5DC6DA11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Only Tattoos &amp; Piercings</w:t>
            </w:r>
          </w:p>
        </w:tc>
        <w:tc>
          <w:tcPr>
            <w:tcW w:w="1033" w:type="dxa"/>
          </w:tcPr>
          <w:p w14:paraId="38955392" w14:textId="2179BB9B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49</w:t>
            </w:r>
          </w:p>
        </w:tc>
        <w:tc>
          <w:tcPr>
            <w:tcW w:w="1022" w:type="dxa"/>
          </w:tcPr>
          <w:p w14:paraId="63718AD7" w14:textId="7144ADA2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5.7</w:t>
            </w:r>
            <w:r w:rsidR="00F03FAD">
              <w:rPr>
                <w:lang w:val="en-US"/>
              </w:rPr>
              <w:t>0</w:t>
            </w:r>
          </w:p>
        </w:tc>
        <w:tc>
          <w:tcPr>
            <w:tcW w:w="5723" w:type="dxa"/>
            <w:gridSpan w:val="6"/>
            <w:vMerge/>
          </w:tcPr>
          <w:p w14:paraId="4D78A0C6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465FC654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0D554F8A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1CD926AB" w14:textId="1B95F010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Only Tattoos and Extreme body modifications</w:t>
            </w:r>
          </w:p>
        </w:tc>
        <w:tc>
          <w:tcPr>
            <w:tcW w:w="1033" w:type="dxa"/>
          </w:tcPr>
          <w:p w14:paraId="6BCF35BB" w14:textId="561EF01D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</w:t>
            </w:r>
          </w:p>
        </w:tc>
        <w:tc>
          <w:tcPr>
            <w:tcW w:w="1022" w:type="dxa"/>
          </w:tcPr>
          <w:p w14:paraId="7D2A9701" w14:textId="676FAFCE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0.32</w:t>
            </w:r>
          </w:p>
        </w:tc>
        <w:tc>
          <w:tcPr>
            <w:tcW w:w="5723" w:type="dxa"/>
            <w:gridSpan w:val="6"/>
            <w:vMerge/>
          </w:tcPr>
          <w:p w14:paraId="4045872E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A41670" w:rsidRPr="00E36842" w14:paraId="6D50B5C1" w14:textId="77777777" w:rsidTr="00176D2F">
        <w:trPr>
          <w:gridAfter w:val="1"/>
          <w:wAfter w:w="28" w:type="dxa"/>
          <w:trHeight w:val="56"/>
        </w:trPr>
        <w:tc>
          <w:tcPr>
            <w:tcW w:w="1731" w:type="dxa"/>
            <w:gridSpan w:val="2"/>
            <w:vMerge/>
          </w:tcPr>
          <w:p w14:paraId="63485D74" w14:textId="77777777" w:rsidR="00A41670" w:rsidRPr="00E36842" w:rsidRDefault="00A41670" w:rsidP="00785B4D">
            <w:pPr>
              <w:rPr>
                <w:lang w:val="en-US"/>
              </w:rPr>
            </w:pPr>
          </w:p>
        </w:tc>
        <w:tc>
          <w:tcPr>
            <w:tcW w:w="4354" w:type="dxa"/>
          </w:tcPr>
          <w:p w14:paraId="6A361C48" w14:textId="541FDD41" w:rsidR="00A41670" w:rsidRPr="00E36842" w:rsidRDefault="00A41670" w:rsidP="00785B4D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Only Piercings &amp; Extreme body modifications</w:t>
            </w:r>
          </w:p>
        </w:tc>
        <w:tc>
          <w:tcPr>
            <w:tcW w:w="1033" w:type="dxa"/>
          </w:tcPr>
          <w:p w14:paraId="150AF135" w14:textId="7BEE7B52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2</w:t>
            </w:r>
          </w:p>
        </w:tc>
        <w:tc>
          <w:tcPr>
            <w:tcW w:w="1022" w:type="dxa"/>
          </w:tcPr>
          <w:p w14:paraId="31BB68F2" w14:textId="144B7E11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0.64</w:t>
            </w:r>
          </w:p>
        </w:tc>
        <w:tc>
          <w:tcPr>
            <w:tcW w:w="5723" w:type="dxa"/>
            <w:gridSpan w:val="6"/>
            <w:vMerge/>
          </w:tcPr>
          <w:p w14:paraId="0DF4398E" w14:textId="77777777" w:rsidR="00A41670" w:rsidRPr="00E36842" w:rsidRDefault="00A41670" w:rsidP="00C800E8">
            <w:pPr>
              <w:spacing w:line="480" w:lineRule="auto"/>
              <w:rPr>
                <w:lang w:val="en-US"/>
              </w:rPr>
            </w:pPr>
          </w:p>
        </w:tc>
      </w:tr>
      <w:tr w:rsidR="006B279B" w:rsidRPr="00E36842" w14:paraId="059C774B" w14:textId="77777777" w:rsidTr="00176D2F">
        <w:trPr>
          <w:gridAfter w:val="1"/>
          <w:wAfter w:w="28" w:type="dxa"/>
          <w:trHeight w:val="56"/>
        </w:trPr>
        <w:tc>
          <w:tcPr>
            <w:tcW w:w="6085" w:type="dxa"/>
            <w:gridSpan w:val="3"/>
          </w:tcPr>
          <w:p w14:paraId="3CAFCC9B" w14:textId="39624B64" w:rsidR="006B279B" w:rsidRPr="00E36842" w:rsidRDefault="006B279B" w:rsidP="006B279B">
            <w:pPr>
              <w:jc w:val="left"/>
              <w:rPr>
                <w:lang w:val="en-US"/>
              </w:rPr>
            </w:pPr>
            <w:r w:rsidRPr="00E36842">
              <w:rPr>
                <w:lang w:val="en-US"/>
              </w:rPr>
              <w:t>Percent</w:t>
            </w:r>
            <w:r w:rsidR="00966C61" w:rsidRPr="00E36842">
              <w:rPr>
                <w:lang w:val="en-US"/>
              </w:rPr>
              <w:t>age</w:t>
            </w:r>
            <w:r w:rsidRPr="00E36842">
              <w:rPr>
                <w:lang w:val="en-US"/>
              </w:rPr>
              <w:t xml:space="preserve"> tattoo coverage</w:t>
            </w:r>
          </w:p>
          <w:p w14:paraId="03B89B9E" w14:textId="7FD94D55" w:rsidR="006B279B" w:rsidRPr="00E36842" w:rsidRDefault="006B279B" w:rsidP="00785B4D">
            <w:pPr>
              <w:rPr>
                <w:lang w:val="en-US"/>
              </w:rPr>
            </w:pPr>
          </w:p>
        </w:tc>
        <w:tc>
          <w:tcPr>
            <w:tcW w:w="1033" w:type="dxa"/>
          </w:tcPr>
          <w:p w14:paraId="5C369C51" w14:textId="0EF5AA14" w:rsidR="006B279B" w:rsidRPr="00E36842" w:rsidRDefault="006B279B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3</w:t>
            </w:r>
          </w:p>
        </w:tc>
        <w:tc>
          <w:tcPr>
            <w:tcW w:w="1022" w:type="dxa"/>
          </w:tcPr>
          <w:p w14:paraId="3617B7CD" w14:textId="7EC6CF71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33.01</w:t>
            </w:r>
          </w:p>
        </w:tc>
        <w:tc>
          <w:tcPr>
            <w:tcW w:w="1022" w:type="dxa"/>
          </w:tcPr>
          <w:p w14:paraId="46F30E49" w14:textId="0B45CCED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.50</w:t>
            </w:r>
          </w:p>
        </w:tc>
        <w:tc>
          <w:tcPr>
            <w:tcW w:w="1029" w:type="dxa"/>
          </w:tcPr>
          <w:p w14:paraId="7577E60D" w14:textId="108C8D47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3.55</w:t>
            </w:r>
          </w:p>
        </w:tc>
        <w:tc>
          <w:tcPr>
            <w:tcW w:w="1029" w:type="dxa"/>
          </w:tcPr>
          <w:p w14:paraId="13C17145" w14:textId="3F5CACC5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5.00</w:t>
            </w:r>
          </w:p>
        </w:tc>
        <w:tc>
          <w:tcPr>
            <w:tcW w:w="1029" w:type="dxa"/>
          </w:tcPr>
          <w:p w14:paraId="7F2310F2" w14:textId="7B148D32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</w:t>
            </w:r>
          </w:p>
        </w:tc>
        <w:tc>
          <w:tcPr>
            <w:tcW w:w="807" w:type="dxa"/>
          </w:tcPr>
          <w:p w14:paraId="7F4E0C8C" w14:textId="7AB0CE9B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80</w:t>
            </w:r>
          </w:p>
        </w:tc>
        <w:tc>
          <w:tcPr>
            <w:tcW w:w="807" w:type="dxa"/>
          </w:tcPr>
          <w:p w14:paraId="704441C8" w14:textId="63CDC5CA" w:rsidR="006B279B" w:rsidRPr="00E36842" w:rsidRDefault="00475BCF" w:rsidP="00C800E8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3</w:t>
            </w:r>
          </w:p>
        </w:tc>
      </w:tr>
      <w:tr w:rsidR="00176D2F" w:rsidRPr="00E36842" w14:paraId="3EAC74E5" w14:textId="77777777" w:rsidTr="000614B4">
        <w:trPr>
          <w:gridAfter w:val="1"/>
          <w:wAfter w:w="28" w:type="dxa"/>
          <w:trHeight w:val="158"/>
        </w:trPr>
        <w:tc>
          <w:tcPr>
            <w:tcW w:w="1708" w:type="dxa"/>
            <w:vMerge w:val="restart"/>
          </w:tcPr>
          <w:p w14:paraId="77002F59" w14:textId="5BCEB0D8" w:rsidR="00176D2F" w:rsidRPr="00E36842" w:rsidRDefault="00176D2F" w:rsidP="00375C63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Total visibility</w:t>
            </w:r>
          </w:p>
        </w:tc>
        <w:tc>
          <w:tcPr>
            <w:tcW w:w="4377" w:type="dxa"/>
            <w:gridSpan w:val="2"/>
          </w:tcPr>
          <w:p w14:paraId="15D58079" w14:textId="133D7E54" w:rsidR="00176D2F" w:rsidRPr="00E36842" w:rsidRDefault="00176D2F" w:rsidP="0060195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33" w:type="dxa"/>
          </w:tcPr>
          <w:p w14:paraId="3AAE6C83" w14:textId="20D3E683" w:rsidR="00176D2F" w:rsidRPr="00E36842" w:rsidRDefault="00176D2F" w:rsidP="00176D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0</w:t>
            </w:r>
          </w:p>
        </w:tc>
        <w:tc>
          <w:tcPr>
            <w:tcW w:w="1022" w:type="dxa"/>
          </w:tcPr>
          <w:p w14:paraId="5085AD2A" w14:textId="7C3EF51F" w:rsidR="00176D2F" w:rsidRPr="00E36842" w:rsidRDefault="00176D2F" w:rsidP="00176D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7.25</w:t>
            </w:r>
          </w:p>
        </w:tc>
        <w:tc>
          <w:tcPr>
            <w:tcW w:w="5723" w:type="dxa"/>
            <w:gridSpan w:val="6"/>
            <w:vMerge w:val="restart"/>
          </w:tcPr>
          <w:p w14:paraId="43FC3C92" w14:textId="77777777" w:rsidR="00176D2F" w:rsidRPr="00E36842" w:rsidRDefault="00176D2F" w:rsidP="00176D2F">
            <w:pPr>
              <w:spacing w:line="480" w:lineRule="auto"/>
              <w:rPr>
                <w:lang w:val="en-US"/>
              </w:rPr>
            </w:pPr>
          </w:p>
        </w:tc>
      </w:tr>
      <w:tr w:rsidR="00176D2F" w:rsidRPr="00E36842" w14:paraId="58B9D8D9" w14:textId="77777777" w:rsidTr="000614B4">
        <w:trPr>
          <w:gridAfter w:val="1"/>
          <w:wAfter w:w="28" w:type="dxa"/>
          <w:trHeight w:val="158"/>
        </w:trPr>
        <w:tc>
          <w:tcPr>
            <w:tcW w:w="1708" w:type="dxa"/>
            <w:vMerge/>
          </w:tcPr>
          <w:p w14:paraId="684DD98A" w14:textId="77777777" w:rsidR="00176D2F" w:rsidRDefault="00176D2F" w:rsidP="00176D2F">
            <w:pPr>
              <w:rPr>
                <w:lang w:val="en-US"/>
              </w:rPr>
            </w:pPr>
          </w:p>
        </w:tc>
        <w:tc>
          <w:tcPr>
            <w:tcW w:w="4377" w:type="dxa"/>
            <w:gridSpan w:val="2"/>
          </w:tcPr>
          <w:p w14:paraId="0D9F6451" w14:textId="5A6C5918" w:rsidR="00176D2F" w:rsidRPr="00E36842" w:rsidRDefault="00176D2F" w:rsidP="0060195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3" w:type="dxa"/>
          </w:tcPr>
          <w:p w14:paraId="36D84175" w14:textId="164E95AF" w:rsidR="00176D2F" w:rsidRPr="00E36842" w:rsidRDefault="00176D2F" w:rsidP="00176D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128</w:t>
            </w:r>
          </w:p>
        </w:tc>
        <w:tc>
          <w:tcPr>
            <w:tcW w:w="1022" w:type="dxa"/>
          </w:tcPr>
          <w:p w14:paraId="2153EAAA" w14:textId="5FD111F2" w:rsidR="00176D2F" w:rsidRPr="00E36842" w:rsidRDefault="00176D2F" w:rsidP="00176D2F">
            <w:pPr>
              <w:spacing w:line="480" w:lineRule="auto"/>
              <w:rPr>
                <w:lang w:val="en-US"/>
              </w:rPr>
            </w:pPr>
            <w:r w:rsidRPr="00E36842">
              <w:rPr>
                <w:lang w:val="en-US"/>
              </w:rPr>
              <w:t>92.75</w:t>
            </w:r>
          </w:p>
        </w:tc>
        <w:tc>
          <w:tcPr>
            <w:tcW w:w="5723" w:type="dxa"/>
            <w:gridSpan w:val="6"/>
            <w:vMerge/>
          </w:tcPr>
          <w:p w14:paraId="42D74D36" w14:textId="77777777" w:rsidR="00176D2F" w:rsidRPr="00E36842" w:rsidRDefault="00176D2F" w:rsidP="00176D2F">
            <w:pPr>
              <w:spacing w:line="480" w:lineRule="auto"/>
              <w:rPr>
                <w:lang w:val="en-US"/>
              </w:rPr>
            </w:pPr>
          </w:p>
        </w:tc>
      </w:tr>
    </w:tbl>
    <w:p w14:paraId="323CDD8A" w14:textId="5B35E8B1" w:rsidR="00D75DA0" w:rsidRPr="00E36842" w:rsidRDefault="00CC4C22" w:rsidP="00176D2F">
      <w:pPr>
        <w:spacing w:line="480" w:lineRule="auto"/>
        <w:ind w:left="-567" w:firstLine="851"/>
        <w:rPr>
          <w:sz w:val="22"/>
          <w:szCs w:val="22"/>
          <w:lang w:val="en-US"/>
        </w:rPr>
      </w:pPr>
      <w:r w:rsidRPr="00E36842">
        <w:rPr>
          <w:sz w:val="22"/>
          <w:szCs w:val="22"/>
          <w:lang w:val="en-US"/>
        </w:rPr>
        <w:t xml:space="preserve">N, sample size; </w:t>
      </w:r>
      <w:r w:rsidRPr="00E36842">
        <w:rPr>
          <w:i/>
          <w:iCs/>
          <w:sz w:val="22"/>
          <w:szCs w:val="22"/>
          <w:lang w:val="en-US"/>
        </w:rPr>
        <w:t>n</w:t>
      </w:r>
      <w:r w:rsidRPr="00E36842">
        <w:rPr>
          <w:sz w:val="22"/>
          <w:szCs w:val="22"/>
          <w:lang w:val="en-US"/>
        </w:rPr>
        <w:t xml:space="preserve">, subsample size; </w:t>
      </w:r>
      <w:r w:rsidRPr="00E36842">
        <w:rPr>
          <w:i/>
          <w:iCs/>
          <w:sz w:val="22"/>
          <w:szCs w:val="22"/>
          <w:lang w:val="en-US"/>
        </w:rPr>
        <w:t>%</w:t>
      </w:r>
      <w:r w:rsidRPr="00E36842">
        <w:rPr>
          <w:sz w:val="22"/>
          <w:szCs w:val="22"/>
          <w:lang w:val="en-US"/>
        </w:rPr>
        <w:t xml:space="preserve">, percentage of participants, </w:t>
      </w:r>
      <w:r w:rsidRPr="00E36842">
        <w:rPr>
          <w:i/>
          <w:iCs/>
          <w:sz w:val="22"/>
          <w:szCs w:val="22"/>
          <w:lang w:val="en-US"/>
        </w:rPr>
        <w:t>SD</w:t>
      </w:r>
      <w:r w:rsidRPr="00E36842">
        <w:rPr>
          <w:sz w:val="22"/>
          <w:szCs w:val="22"/>
          <w:lang w:val="en-US"/>
        </w:rPr>
        <w:t xml:space="preserve">, standard deviation; </w:t>
      </w:r>
      <w:r w:rsidRPr="00E36842">
        <w:rPr>
          <w:i/>
          <w:iCs/>
          <w:sz w:val="22"/>
          <w:szCs w:val="22"/>
          <w:lang w:val="en-US"/>
        </w:rPr>
        <w:t>Min</w:t>
      </w:r>
      <w:r w:rsidRPr="00E36842">
        <w:rPr>
          <w:sz w:val="22"/>
          <w:szCs w:val="22"/>
          <w:lang w:val="en-US"/>
        </w:rPr>
        <w:t xml:space="preserve">, minimum; </w:t>
      </w:r>
      <w:r w:rsidRPr="00E36842">
        <w:rPr>
          <w:i/>
          <w:iCs/>
          <w:sz w:val="22"/>
          <w:szCs w:val="22"/>
          <w:lang w:val="en-US"/>
        </w:rPr>
        <w:t>Max</w:t>
      </w:r>
      <w:r w:rsidRPr="00E36842">
        <w:rPr>
          <w:sz w:val="22"/>
          <w:szCs w:val="22"/>
          <w:lang w:val="en-US"/>
        </w:rPr>
        <w:t>, maximum; IQR, interquartile range.</w:t>
      </w:r>
    </w:p>
    <w:p w14:paraId="2BAA6B96" w14:textId="0AE408E3" w:rsidR="00B527CE" w:rsidRPr="00E36842" w:rsidRDefault="00B527CE" w:rsidP="004F41C8">
      <w:pPr>
        <w:spacing w:line="480" w:lineRule="auto"/>
        <w:ind w:left="-567"/>
        <w:rPr>
          <w:sz w:val="22"/>
          <w:szCs w:val="22"/>
          <w:lang w:val="en-US"/>
        </w:rPr>
      </w:pPr>
    </w:p>
    <w:sectPr w:rsidR="00B527CE" w:rsidRPr="00E36842" w:rsidSect="00A4167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3C750" w14:textId="77777777" w:rsidR="00244C50" w:rsidRDefault="00244C50" w:rsidP="007644FE">
      <w:r>
        <w:separator/>
      </w:r>
    </w:p>
  </w:endnote>
  <w:endnote w:type="continuationSeparator" w:id="0">
    <w:p w14:paraId="74CCFCAE" w14:textId="77777777" w:rsidR="00244C50" w:rsidRDefault="00244C50" w:rsidP="00764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2C1E4" w14:textId="77777777" w:rsidR="00244C50" w:rsidRDefault="00244C50" w:rsidP="007644FE">
      <w:r>
        <w:separator/>
      </w:r>
    </w:p>
  </w:footnote>
  <w:footnote w:type="continuationSeparator" w:id="0">
    <w:p w14:paraId="0B3D7D56" w14:textId="77777777" w:rsidR="00244C50" w:rsidRDefault="00244C50" w:rsidP="00764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20D"/>
    <w:rsid w:val="000071B2"/>
    <w:rsid w:val="00021FFD"/>
    <w:rsid w:val="000708C4"/>
    <w:rsid w:val="000C6B95"/>
    <w:rsid w:val="001136D3"/>
    <w:rsid w:val="0011736D"/>
    <w:rsid w:val="00131684"/>
    <w:rsid w:val="0016401F"/>
    <w:rsid w:val="00176D2F"/>
    <w:rsid w:val="001D51F7"/>
    <w:rsid w:val="00200E45"/>
    <w:rsid w:val="00244C50"/>
    <w:rsid w:val="00246964"/>
    <w:rsid w:val="0026238D"/>
    <w:rsid w:val="002D5706"/>
    <w:rsid w:val="002E47DE"/>
    <w:rsid w:val="002F1F42"/>
    <w:rsid w:val="00317904"/>
    <w:rsid w:val="00320567"/>
    <w:rsid w:val="00375C63"/>
    <w:rsid w:val="0038477E"/>
    <w:rsid w:val="003A443F"/>
    <w:rsid w:val="003B7824"/>
    <w:rsid w:val="00405462"/>
    <w:rsid w:val="0040562F"/>
    <w:rsid w:val="00467496"/>
    <w:rsid w:val="0047469A"/>
    <w:rsid w:val="00475BCF"/>
    <w:rsid w:val="0049503B"/>
    <w:rsid w:val="004A2047"/>
    <w:rsid w:val="004F1D8A"/>
    <w:rsid w:val="004F41C8"/>
    <w:rsid w:val="00552827"/>
    <w:rsid w:val="00571542"/>
    <w:rsid w:val="005B3616"/>
    <w:rsid w:val="005B66E9"/>
    <w:rsid w:val="00601957"/>
    <w:rsid w:val="00620434"/>
    <w:rsid w:val="00656CFF"/>
    <w:rsid w:val="006874E0"/>
    <w:rsid w:val="006A6B02"/>
    <w:rsid w:val="006A75BB"/>
    <w:rsid w:val="006B279B"/>
    <w:rsid w:val="007224E9"/>
    <w:rsid w:val="007644FE"/>
    <w:rsid w:val="00772F15"/>
    <w:rsid w:val="007775F4"/>
    <w:rsid w:val="00784D0C"/>
    <w:rsid w:val="00785B4D"/>
    <w:rsid w:val="00791794"/>
    <w:rsid w:val="007C61E5"/>
    <w:rsid w:val="007D171E"/>
    <w:rsid w:val="00805F80"/>
    <w:rsid w:val="00827BAD"/>
    <w:rsid w:val="00840D53"/>
    <w:rsid w:val="00850EDE"/>
    <w:rsid w:val="00865118"/>
    <w:rsid w:val="00880965"/>
    <w:rsid w:val="00897977"/>
    <w:rsid w:val="008D229D"/>
    <w:rsid w:val="008D3F65"/>
    <w:rsid w:val="00966C61"/>
    <w:rsid w:val="0098520D"/>
    <w:rsid w:val="00986BC0"/>
    <w:rsid w:val="00994A0A"/>
    <w:rsid w:val="009E77F5"/>
    <w:rsid w:val="009F5B71"/>
    <w:rsid w:val="00A05643"/>
    <w:rsid w:val="00A4133C"/>
    <w:rsid w:val="00A41670"/>
    <w:rsid w:val="00A51547"/>
    <w:rsid w:val="00AE0B27"/>
    <w:rsid w:val="00B51530"/>
    <w:rsid w:val="00B527CE"/>
    <w:rsid w:val="00B557E5"/>
    <w:rsid w:val="00B81F3A"/>
    <w:rsid w:val="00BA30D7"/>
    <w:rsid w:val="00BA460F"/>
    <w:rsid w:val="00C20901"/>
    <w:rsid w:val="00C800E8"/>
    <w:rsid w:val="00CC4C22"/>
    <w:rsid w:val="00D10F94"/>
    <w:rsid w:val="00D47AE1"/>
    <w:rsid w:val="00D723DC"/>
    <w:rsid w:val="00D75DA0"/>
    <w:rsid w:val="00DF55B1"/>
    <w:rsid w:val="00E10A23"/>
    <w:rsid w:val="00E119C6"/>
    <w:rsid w:val="00E36842"/>
    <w:rsid w:val="00E71622"/>
    <w:rsid w:val="00E809D5"/>
    <w:rsid w:val="00EA7B95"/>
    <w:rsid w:val="00EB336D"/>
    <w:rsid w:val="00F03FAD"/>
    <w:rsid w:val="00FE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F87E1C"/>
  <w15:chartTrackingRefBased/>
  <w15:docId w15:val="{3330A376-31CE-5945-9D80-835C43CF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520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520D"/>
    <w:pPr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1B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1B2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644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644FE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644F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644F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1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Weiler</dc:creator>
  <cp:keywords/>
  <dc:description/>
  <cp:lastModifiedBy>Selina Weiler</cp:lastModifiedBy>
  <cp:revision>10</cp:revision>
  <dcterms:created xsi:type="dcterms:W3CDTF">2020-12-10T11:57:00Z</dcterms:created>
  <dcterms:modified xsi:type="dcterms:W3CDTF">2020-12-10T13:46:00Z</dcterms:modified>
</cp:coreProperties>
</file>